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0828C" w14:textId="4D2DC2F4" w:rsidR="002F0821" w:rsidRPr="009F7725" w:rsidRDefault="009A121B" w:rsidP="002F0821">
      <w:pPr>
        <w:pStyle w:val="2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 1</w:t>
      </w:r>
      <w:r>
        <w:rPr>
          <w:rFonts w:eastAsiaTheme="minorEastAsia" w:cs="Times New Roman" w:hint="eastAsia"/>
          <w:b/>
          <w:sz w:val="24"/>
          <w:szCs w:val="24"/>
        </w:rPr>
        <w:t>5</w:t>
      </w:r>
      <w:bookmarkStart w:id="0" w:name="_GoBack"/>
      <w:bookmarkEnd w:id="0"/>
      <w:r w:rsidR="002F0821" w:rsidRPr="009F7725">
        <w:rPr>
          <w:rFonts w:eastAsiaTheme="minorEastAsia" w:cs="Times New Roman"/>
          <w:sz w:val="24"/>
          <w:szCs w:val="24"/>
        </w:rPr>
        <w:t>.</w:t>
      </w:r>
      <w:r w:rsidR="002F0821" w:rsidRPr="009F7725">
        <w:rPr>
          <w:rFonts w:cs="Times New Roman"/>
          <w:sz w:val="24"/>
          <w:szCs w:val="24"/>
        </w:rPr>
        <w:t xml:space="preserve"> Specific primer sequences used for</w:t>
      </w:r>
      <w:r w:rsidR="002F0821" w:rsidRPr="009F7725">
        <w:rPr>
          <w:rFonts w:eastAsiaTheme="minorEastAsia" w:cs="Times New Roman"/>
          <w:sz w:val="24"/>
          <w:szCs w:val="24"/>
        </w:rPr>
        <w:t xml:space="preserve"> </w:t>
      </w:r>
      <w:r w:rsidR="009421A0" w:rsidRPr="009F7725">
        <w:rPr>
          <w:rFonts w:eastAsiaTheme="minorEastAsia" w:cs="Times New Roman" w:hint="eastAsia"/>
          <w:sz w:val="24"/>
          <w:szCs w:val="24"/>
        </w:rPr>
        <w:t xml:space="preserve">the </w:t>
      </w:r>
      <w:r w:rsidR="002F0821" w:rsidRPr="009F7725">
        <w:rPr>
          <w:rFonts w:cs="Times New Roman"/>
          <w:sz w:val="24"/>
          <w:szCs w:val="24"/>
        </w:rPr>
        <w:t>qRT-PCR analysis</w:t>
      </w:r>
      <w:r w:rsidR="005C28FC">
        <w:rPr>
          <w:rFonts w:eastAsiaTheme="minorEastAsia" w:cs="Times New Roman" w:hint="eastAsia"/>
          <w:sz w:val="24"/>
          <w:szCs w:val="24"/>
        </w:rPr>
        <w:t>.</w:t>
      </w:r>
      <w:r w:rsidR="002F0821" w:rsidRPr="009F7725">
        <w:rPr>
          <w:rFonts w:eastAsiaTheme="minorEastAsia" w:cs="Times New Roman"/>
          <w:sz w:val="24"/>
          <w:szCs w:val="24"/>
        </w:rPr>
        <w:t xml:space="preserve">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842"/>
        <w:gridCol w:w="143"/>
        <w:gridCol w:w="4111"/>
        <w:gridCol w:w="897"/>
        <w:gridCol w:w="1512"/>
      </w:tblGrid>
      <w:tr w:rsidR="008A228B" w:rsidRPr="004B4DC5" w14:paraId="0F1A2644" w14:textId="77777777" w:rsidTr="005F516D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DBBF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code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1A0F" w14:textId="77777777" w:rsidR="008A228B" w:rsidRPr="004B4DC5" w:rsidRDefault="008A228B" w:rsidP="00D51C0E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s (5' →3'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8C0A" w14:textId="77777777" w:rsidR="008A228B" w:rsidRPr="004B4DC5" w:rsidRDefault="008A228B" w:rsidP="00795255">
            <w:pPr>
              <w:widowControl/>
              <w:ind w:firstLineChars="200" w:firstLine="42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plication</w:t>
            </w:r>
          </w:p>
        </w:tc>
      </w:tr>
      <w:tr w:rsidR="008A228B" w:rsidRPr="004B4DC5" w14:paraId="205A7DF4" w14:textId="77777777" w:rsidTr="00795255">
        <w:trPr>
          <w:trHeight w:val="29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C73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ARF-Q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9427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GCCAAGAAGGAGATGC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751B" w14:textId="04BB5E86" w:rsidR="008A228B" w:rsidRPr="004B4DC5" w:rsidRDefault="008A228B" w:rsidP="005F51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 standard gene</w:t>
            </w:r>
          </w:p>
        </w:tc>
      </w:tr>
      <w:tr w:rsidR="008A228B" w:rsidRPr="004B4DC5" w14:paraId="2E9489FB" w14:textId="77777777" w:rsidTr="00795255">
        <w:trPr>
          <w:trHeight w:val="148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7C2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ARF-Q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735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TCCTGACCACCAAC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5BE6" w14:textId="2325E863" w:rsidR="008A228B" w:rsidRPr="004B4DC5" w:rsidRDefault="005F516D" w:rsidP="005F51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qRT-PCR analysis</w:t>
            </w:r>
          </w:p>
        </w:tc>
      </w:tr>
      <w:tr w:rsidR="00795255" w:rsidRPr="004B4DC5" w14:paraId="76AB2E5A" w14:textId="77777777" w:rsidTr="00795255">
        <w:trPr>
          <w:trHeight w:val="374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CB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5-Q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1E3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GTCAAGAAGTCCCAGGTATC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B9E3" w14:textId="655021CC" w:rsidR="008A228B" w:rsidRPr="004B4DC5" w:rsidRDefault="008A228B" w:rsidP="005F51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-PCR</w:t>
            </w:r>
            <w:r w:rsidR="005F516D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alysis </w:t>
            </w:r>
          </w:p>
        </w:tc>
      </w:tr>
      <w:tr w:rsidR="008A228B" w:rsidRPr="004B4DC5" w14:paraId="7E999179" w14:textId="77777777" w:rsidTr="0079525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A53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5-Q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9DB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TCGGAGTTCCCAT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8532" w14:textId="4E2D692C" w:rsidR="008A228B" w:rsidRPr="004B4DC5" w:rsidRDefault="005F516D" w:rsidP="005F51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</w:t>
            </w:r>
            <w:r w:rsidRPr="004B4DC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bbHLH 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</w:tr>
      <w:tr w:rsidR="008A228B" w:rsidRPr="004B4DC5" w14:paraId="661E85A6" w14:textId="77777777" w:rsidTr="0079525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C5A4" w14:textId="443A538A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5-Q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9FF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CGTAATAATAGGCGTGAAT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0F4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31AE0989" w14:textId="77777777" w:rsidTr="0079525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64F" w14:textId="7C8E055F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5-Q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A8D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TTGTTGAACTCTATTGGTATC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3FA2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1E8607DB" w14:textId="77777777" w:rsidTr="00795255">
        <w:trPr>
          <w:trHeight w:val="72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A4E2" w14:textId="60784805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69L-Q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352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GAGGACATCAGATAAC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5F3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6BD5B5E0" w14:textId="77777777" w:rsidTr="00795255">
        <w:trPr>
          <w:trHeight w:val="32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877" w14:textId="39D1FFC5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69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10C8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TCGCAGTCCAGATGTAG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14C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51A8EF6E" w14:textId="77777777" w:rsidTr="0079525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4758" w14:textId="7282FB24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06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CE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GAGTTTAGGCGGC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7B5A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76D3C4C3" w14:textId="77777777" w:rsidTr="0079525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3097" w14:textId="0A975A9A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06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4B1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TGCCTCTTACTTTTGATA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F376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5D37E098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774F" w14:textId="7C388708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23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EF4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AAGGTTGTCTCCGC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F487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1FBF5EFA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34E" w14:textId="05C1E1FA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23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A3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CTCGGGCTTATTAC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D5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78A2C8BB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22B" w14:textId="76C17652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43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AD3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GCGGTGAAGGAAG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AB21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74B8F2C5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389" w14:textId="4E9E1FA4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43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D27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GATAAACGGGCAGG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C55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405285C4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10A" w14:textId="219BA020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48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80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TGGAGGCTAAAGACGAA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7C4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7E25E229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8B2" w14:textId="35EC0833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48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BF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TTTGGTGGGTGGT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C7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5CCB2695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A0A" w14:textId="09BD9561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4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20F2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CTACCACCACTCC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06A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31005042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52E" w14:textId="47F539F6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4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AD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TCCACATCCGCC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B3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75C978F0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071" w14:textId="6F1AFCDB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80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F4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CTCAAACCAACCCG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4DFB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6CA5B465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876" w14:textId="6FDDC3F4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80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28A5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CGGTAATGTTGCTTG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3B8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4F25AE13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7CA1" w14:textId="5EE38669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06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2BC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AATGGTTGTTCAGTCTCT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9C65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6462BEE7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181" w14:textId="278CC8FD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06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391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TCGGAACTCGTCTCG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557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5D7531E6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9BE1" w14:textId="36BB4498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12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D92A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ACTTTAGAGGTTTATGAGAG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CC3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0CD0E77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A6A" w14:textId="33547DF7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12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E9FE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TTTTGAGAGAAGGGTTG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AE4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6F034F4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608" w14:textId="50406828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14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6D69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GAAGAAATCAGCACAGGT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A14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A228B" w:rsidRPr="004B4DC5" w14:paraId="5DDB4D0E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53C" w14:textId="62F01E9B" w:rsidR="008A228B" w:rsidRPr="004B4DC5" w:rsidRDefault="009421A0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</w:t>
            </w:r>
            <w:r w:rsidR="008A228B"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214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E1A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TCATCGGAACTA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64C" w14:textId="77777777" w:rsidR="008A228B" w:rsidRPr="004B4DC5" w:rsidRDefault="008A228B" w:rsidP="008A2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231D1194" w14:textId="77777777" w:rsidTr="00620E03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C6A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20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26C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GCGATTACGCAGT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9313" w14:textId="29E21ED4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14B61199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0DCB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20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2F8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ACGCTTTGCTCTAA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063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2D290D5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D541" w14:textId="01F87866" w:rsidR="00620E03" w:rsidRPr="004B4DC5" w:rsidRDefault="00620E03" w:rsidP="007E2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65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AB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GATGTCACCCATGCCAGT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F27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34C98E41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55F" w14:textId="342F8CD0" w:rsidR="00620E03" w:rsidRPr="004B4DC5" w:rsidRDefault="00620E03" w:rsidP="007E28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9421A0" w:rsidRPr="004B4DC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65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3E8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TGTCAATGCTAACCGA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689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3D28470D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3073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74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87A3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GATGAAGTTACAAACCCT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C94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3B2D9037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D08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74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78B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TCTAGTGTGCTAACTGTTG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0EF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03FC5B9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532" w14:textId="1F39E46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24</w:t>
            </w:r>
            <w:r w:rsidR="007E28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197D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TCCAGATGTATAACTGTGA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09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1607F254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D3B" w14:textId="0AFC0FEC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24</w:t>
            </w:r>
            <w:r w:rsidR="007E28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4B2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AGTTTTCTTTGATGATCTC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865A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39A6B2F5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CDE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31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E02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TTCCCCCTCAATGT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902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1DFCED3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171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31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DFB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CGGGGTGCAACATA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FF89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56395AEE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EB2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35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979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AATAATCGGCTGGG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7363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1315197C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E9D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35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0B4A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CCATCTTGACC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F24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4572A218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6A69" w14:textId="02FB95AC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1</w:t>
            </w:r>
            <w:r w:rsidR="007E28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191B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TTTCAATGAGTTCGC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0E48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48DCAB71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690" w14:textId="08A99F29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1</w:t>
            </w:r>
            <w:r w:rsidR="007E282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F16E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CCTTCCTCCATATCC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11C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29B8B420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A06" w14:textId="7EFD8345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3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835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GTGGAAAGTGAATGG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0C6D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2BD9A6FB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349" w14:textId="03309669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53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122E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TACCACAACTAGATCCTG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66AB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347C9373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C47F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IbbHLH175-Q-F 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9C1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TTAGCCTCAAGGTGGA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75A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0E94252D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6EC2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175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C2FF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ATCCGAGCCATAATC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527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74203197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FA6D" w14:textId="74CE75D7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76L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196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TCTCCTAGCATGTCGG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71A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0E03" w:rsidRPr="004B4DC5" w14:paraId="07628047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332" w14:textId="1E7EDB61" w:rsidR="00620E03" w:rsidRPr="004B4DC5" w:rsidRDefault="00620E03" w:rsidP="00A21E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 w:rsidR="00A21ED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76L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A06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TAGAAACGGAAGTGG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F3F" w14:textId="77777777" w:rsidR="00620E03" w:rsidRPr="004B4DC5" w:rsidRDefault="00620E03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11B2" w:rsidRPr="004B4DC5" w14:paraId="31144770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3AA7" w14:textId="35D0A720" w:rsidR="008311B2" w:rsidRPr="004B4DC5" w:rsidRDefault="008311B2" w:rsidP="008004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00C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F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E1BA" w14:textId="435181B6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22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ATGGAGGGGACAAAAG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53DD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11B2" w:rsidRPr="004B4DC5" w14:paraId="2DB1F558" w14:textId="77777777" w:rsidTr="005F516D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A80C" w14:textId="20A83677" w:rsidR="008311B2" w:rsidRPr="004B4DC5" w:rsidRDefault="008311B2" w:rsidP="008004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H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00CC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-R</w:t>
            </w:r>
          </w:p>
        </w:tc>
        <w:tc>
          <w:tcPr>
            <w:tcW w:w="5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95ED" w14:textId="28EA0C3E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A22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TACATACAAGGGTGTGACAG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561B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11B2" w:rsidRPr="004B4DC5" w14:paraId="400E3157" w14:textId="77777777" w:rsidTr="00620E03">
        <w:trPr>
          <w:trHeight w:val="311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6850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2-Q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A2F3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GGTCATGCAGATGCTT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0E9B" w14:textId="33A1ECF7" w:rsidR="008311B2" w:rsidRPr="004B4DC5" w:rsidRDefault="008311B2" w:rsidP="00620E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11B2" w:rsidRPr="004B4DC5" w14:paraId="02EDA505" w14:textId="77777777" w:rsidTr="004B4DC5">
        <w:trPr>
          <w:trHeight w:val="280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7B90F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bbHLH2-Q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6837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DC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TTTCACTTCCATGATTG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1D1E1" w14:textId="660C9539" w:rsidR="008311B2" w:rsidRPr="004B4DC5" w:rsidRDefault="008311B2" w:rsidP="00620E0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11B2" w:rsidRPr="004B4DC5" w14:paraId="5A6B1DFD" w14:textId="77777777" w:rsidTr="005F516D">
        <w:trPr>
          <w:trHeight w:val="28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6317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4FD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396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311B2" w:rsidRPr="004B4DC5" w14:paraId="02D93CFA" w14:textId="77777777" w:rsidTr="005F516D">
        <w:trPr>
          <w:trHeight w:val="28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D59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263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EC0" w14:textId="77777777" w:rsidR="008311B2" w:rsidRPr="004B4DC5" w:rsidRDefault="008311B2" w:rsidP="00620E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4EFBDB62" w14:textId="77777777" w:rsidR="008A228B" w:rsidRPr="004B4DC5" w:rsidRDefault="008A228B" w:rsidP="008A228B">
      <w:pPr>
        <w:rPr>
          <w:szCs w:val="21"/>
        </w:rPr>
      </w:pPr>
    </w:p>
    <w:sectPr w:rsidR="008A228B" w:rsidRPr="004B4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7D85F" w14:textId="77777777" w:rsidR="00921123" w:rsidRDefault="00921123" w:rsidP="009421A0">
      <w:r>
        <w:separator/>
      </w:r>
    </w:p>
  </w:endnote>
  <w:endnote w:type="continuationSeparator" w:id="0">
    <w:p w14:paraId="12EDC74A" w14:textId="77777777" w:rsidR="00921123" w:rsidRDefault="00921123" w:rsidP="00942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65B8F2" w14:textId="77777777" w:rsidR="00921123" w:rsidRDefault="00921123" w:rsidP="009421A0">
      <w:r>
        <w:separator/>
      </w:r>
    </w:p>
  </w:footnote>
  <w:footnote w:type="continuationSeparator" w:id="0">
    <w:p w14:paraId="352536EA" w14:textId="77777777" w:rsidR="00921123" w:rsidRDefault="00921123" w:rsidP="00942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89"/>
    <w:rsid w:val="00036075"/>
    <w:rsid w:val="00071674"/>
    <w:rsid w:val="00076DA2"/>
    <w:rsid w:val="00086851"/>
    <w:rsid w:val="000D64D9"/>
    <w:rsid w:val="000E543E"/>
    <w:rsid w:val="00104C1C"/>
    <w:rsid w:val="00117C8C"/>
    <w:rsid w:val="001930FC"/>
    <w:rsid w:val="001C3EE5"/>
    <w:rsid w:val="001D6155"/>
    <w:rsid w:val="001F1D14"/>
    <w:rsid w:val="0020192E"/>
    <w:rsid w:val="002055C4"/>
    <w:rsid w:val="00230F16"/>
    <w:rsid w:val="00254AD1"/>
    <w:rsid w:val="00270989"/>
    <w:rsid w:val="00277B9F"/>
    <w:rsid w:val="002E7229"/>
    <w:rsid w:val="002F0821"/>
    <w:rsid w:val="00300CC6"/>
    <w:rsid w:val="003231D7"/>
    <w:rsid w:val="003511B1"/>
    <w:rsid w:val="003575B4"/>
    <w:rsid w:val="00364C8B"/>
    <w:rsid w:val="00381568"/>
    <w:rsid w:val="003B33D8"/>
    <w:rsid w:val="003F4785"/>
    <w:rsid w:val="00402B67"/>
    <w:rsid w:val="00425EE4"/>
    <w:rsid w:val="00494E03"/>
    <w:rsid w:val="004B4DC5"/>
    <w:rsid w:val="005C0E15"/>
    <w:rsid w:val="005C28FC"/>
    <w:rsid w:val="005C6EE0"/>
    <w:rsid w:val="005E5B9C"/>
    <w:rsid w:val="005F00EF"/>
    <w:rsid w:val="005F516D"/>
    <w:rsid w:val="006058DD"/>
    <w:rsid w:val="00620E03"/>
    <w:rsid w:val="006320A1"/>
    <w:rsid w:val="00636535"/>
    <w:rsid w:val="006C3E55"/>
    <w:rsid w:val="006D5222"/>
    <w:rsid w:val="007863FA"/>
    <w:rsid w:val="00795255"/>
    <w:rsid w:val="007B147C"/>
    <w:rsid w:val="007E282B"/>
    <w:rsid w:val="007F0B15"/>
    <w:rsid w:val="007F6973"/>
    <w:rsid w:val="008004A0"/>
    <w:rsid w:val="00817010"/>
    <w:rsid w:val="008311B2"/>
    <w:rsid w:val="00832E32"/>
    <w:rsid w:val="008A228B"/>
    <w:rsid w:val="008A6A55"/>
    <w:rsid w:val="008D195F"/>
    <w:rsid w:val="008D64BB"/>
    <w:rsid w:val="008F0EE7"/>
    <w:rsid w:val="00910AFE"/>
    <w:rsid w:val="00921123"/>
    <w:rsid w:val="009421A0"/>
    <w:rsid w:val="00983701"/>
    <w:rsid w:val="00991493"/>
    <w:rsid w:val="009A121B"/>
    <w:rsid w:val="009D5310"/>
    <w:rsid w:val="009F55A3"/>
    <w:rsid w:val="009F7725"/>
    <w:rsid w:val="00A04BBC"/>
    <w:rsid w:val="00A21ED7"/>
    <w:rsid w:val="00A8609D"/>
    <w:rsid w:val="00AB6731"/>
    <w:rsid w:val="00AC7C23"/>
    <w:rsid w:val="00B92377"/>
    <w:rsid w:val="00BC213E"/>
    <w:rsid w:val="00C308BB"/>
    <w:rsid w:val="00C733ED"/>
    <w:rsid w:val="00D51C0E"/>
    <w:rsid w:val="00D60512"/>
    <w:rsid w:val="00D82162"/>
    <w:rsid w:val="00D82212"/>
    <w:rsid w:val="00DD1146"/>
    <w:rsid w:val="00DD1DFA"/>
    <w:rsid w:val="00E74447"/>
    <w:rsid w:val="00F0051E"/>
    <w:rsid w:val="00F4231A"/>
    <w:rsid w:val="00F44CBD"/>
    <w:rsid w:val="00F711F1"/>
    <w:rsid w:val="00FC089E"/>
    <w:rsid w:val="00FC4B68"/>
    <w:rsid w:val="00FE7D93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CA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F0821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F0821"/>
    <w:rPr>
      <w:rFonts w:ascii="Times New Roman" w:eastAsia="Times New Roman" w:hAnsi="Times New Roman" w:cstheme="majorBidi"/>
      <w:bCs/>
      <w:szCs w:val="32"/>
    </w:rPr>
  </w:style>
  <w:style w:type="paragraph" w:styleId="a3">
    <w:name w:val="header"/>
    <w:basedOn w:val="a"/>
    <w:link w:val="Char"/>
    <w:uiPriority w:val="99"/>
    <w:unhideWhenUsed/>
    <w:rsid w:val="00942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1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1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2F0821"/>
    <w:pPr>
      <w:keepNext/>
      <w:keepLines/>
      <w:adjustRightInd w:val="0"/>
      <w:snapToGrid w:val="0"/>
      <w:spacing w:line="360" w:lineRule="auto"/>
      <w:jc w:val="left"/>
      <w:outlineLvl w:val="1"/>
    </w:pPr>
    <w:rPr>
      <w:rFonts w:ascii="Times New Roman" w:eastAsia="Times New Roman" w:hAnsi="Times New Roman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F0821"/>
    <w:rPr>
      <w:rFonts w:ascii="Times New Roman" w:eastAsia="Times New Roman" w:hAnsi="Times New Roman" w:cstheme="majorBidi"/>
      <w:bCs/>
      <w:szCs w:val="32"/>
    </w:rPr>
  </w:style>
  <w:style w:type="paragraph" w:styleId="a3">
    <w:name w:val="header"/>
    <w:basedOn w:val="a"/>
    <w:link w:val="Char"/>
    <w:uiPriority w:val="99"/>
    <w:unhideWhenUsed/>
    <w:rsid w:val="00942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1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7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14</cp:revision>
  <dcterms:created xsi:type="dcterms:W3CDTF">2023-04-12T13:04:00Z</dcterms:created>
  <dcterms:modified xsi:type="dcterms:W3CDTF">2023-09-25T09:13:00Z</dcterms:modified>
</cp:coreProperties>
</file>